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F9D" w:rsidRPr="00FF5AD1" w:rsidRDefault="00AE4F9D" w:rsidP="006C7AA8">
      <w:pPr>
        <w:rPr>
          <w:rFonts w:ascii="Times New Roman" w:hAnsi="Times New Roman"/>
          <w:color w:val="000000"/>
          <w:sz w:val="24"/>
          <w:szCs w:val="24"/>
        </w:rPr>
      </w:pPr>
    </w:p>
    <w:p w:rsidR="0020389D" w:rsidRDefault="0020389D" w:rsidP="006C7AA8">
      <w:pPr>
        <w:rPr>
          <w:rFonts w:ascii="Times New Roman" w:hAnsi="Times New Roman"/>
          <w:color w:val="000000"/>
          <w:sz w:val="24"/>
          <w:szCs w:val="24"/>
          <w:lang w:val="en-GB"/>
        </w:rPr>
      </w:pPr>
      <w:r w:rsidRPr="0020389D">
        <w:rPr>
          <w:rFonts w:ascii="Times New Roman" w:hAnsi="Times New Roman"/>
          <w:color w:val="000000"/>
          <w:sz w:val="24"/>
          <w:szCs w:val="24"/>
          <w:lang w:val="en-GB"/>
        </w:rPr>
        <w:t>Subject: Submission of manuscript</w:t>
      </w:r>
    </w:p>
    <w:p w:rsidR="00CE5CC6" w:rsidRPr="00810E4F" w:rsidRDefault="00CE5CC6" w:rsidP="006C7AA8">
      <w:pPr>
        <w:rPr>
          <w:rFonts w:ascii="Times New Roman" w:hAnsi="Times New Roman"/>
          <w:color w:val="000000"/>
          <w:sz w:val="24"/>
          <w:szCs w:val="24"/>
          <w:lang w:val="en-GB"/>
        </w:rPr>
      </w:pPr>
      <w:r w:rsidRPr="00810E4F">
        <w:rPr>
          <w:rFonts w:ascii="Times New Roman" w:hAnsi="Times New Roman"/>
          <w:color w:val="000000"/>
          <w:sz w:val="24"/>
          <w:szCs w:val="24"/>
          <w:lang w:val="en-GB"/>
        </w:rPr>
        <w:t xml:space="preserve">Dear </w:t>
      </w:r>
      <w:r w:rsidR="00810E4F" w:rsidRPr="00810E4F">
        <w:rPr>
          <w:rFonts w:ascii="Times New Roman" w:hAnsi="Times New Roman"/>
          <w:color w:val="000000"/>
          <w:sz w:val="24"/>
          <w:szCs w:val="24"/>
          <w:lang w:val="en-GB"/>
        </w:rPr>
        <w:t>Sir</w:t>
      </w:r>
      <w:r w:rsidR="00145095" w:rsidRPr="00810E4F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Pr="00810E4F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8C37BA" w:rsidRPr="00CC3158" w:rsidRDefault="008C37BA" w:rsidP="00042ECE">
      <w:pPr>
        <w:spacing w:after="0" w:line="360" w:lineRule="auto"/>
        <w:jc w:val="both"/>
        <w:rPr>
          <w:color w:val="000000"/>
          <w:sz w:val="24"/>
          <w:szCs w:val="24"/>
        </w:rPr>
      </w:pPr>
      <w:r w:rsidRPr="008C37BA">
        <w:rPr>
          <w:rFonts w:ascii="Times New Roman" w:hAnsi="Times New Roman"/>
          <w:color w:val="000000"/>
          <w:sz w:val="24"/>
          <w:szCs w:val="24"/>
          <w:lang w:val="en-GB"/>
        </w:rPr>
        <w:t xml:space="preserve">In this paper we tried to study the </w:t>
      </w:r>
      <w:bookmarkStart w:id="0" w:name="_GoBack"/>
      <w:bookmarkEnd w:id="0"/>
      <w:r w:rsidR="00FF5AD1" w:rsidRPr="003D3AC8">
        <w:rPr>
          <w:rFonts w:asciiTheme="majorBidi" w:hAnsiTheme="majorBidi" w:cstheme="majorBidi"/>
          <w:color w:val="131413"/>
          <w:sz w:val="24"/>
          <w:szCs w:val="24"/>
        </w:rPr>
        <w:t xml:space="preserve">phytochemical content (total phenolic compounds, total flavonoids, condensed tannins) and the antioxidant potential and the antimicrobial activities of plant in the Mediterranean genus </w:t>
      </w:r>
      <w:proofErr w:type="spellStart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>Erodium</w:t>
      </w:r>
      <w:proofErr w:type="spellEnd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>glaucophyllum</w:t>
      </w:r>
      <w:proofErr w:type="spellEnd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, </w:t>
      </w:r>
      <w:proofErr w:type="spellStart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>Erodium</w:t>
      </w:r>
      <w:proofErr w:type="spellEnd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>hirtum</w:t>
      </w:r>
      <w:proofErr w:type="spellEnd"/>
      <w:r w:rsidR="00530047" w:rsidRPr="00791D2A">
        <w:rPr>
          <w:rFonts w:asciiTheme="majorBidi" w:hAnsiTheme="majorBidi" w:cstheme="majorBidi"/>
          <w:b/>
          <w:bCs/>
          <w:sz w:val="28"/>
          <w:szCs w:val="28"/>
        </w:rPr>
        <w:t xml:space="preserve"> and </w:t>
      </w:r>
      <w:proofErr w:type="spellStart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>Erodium</w:t>
      </w:r>
      <w:proofErr w:type="spellEnd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="00530047" w:rsidRPr="00791D2A">
        <w:rPr>
          <w:rFonts w:asciiTheme="majorBidi" w:hAnsiTheme="majorBidi" w:cstheme="majorBidi"/>
          <w:b/>
          <w:bCs/>
          <w:i/>
          <w:iCs/>
          <w:sz w:val="28"/>
          <w:szCs w:val="28"/>
        </w:rPr>
        <w:t>guttatum</w:t>
      </w:r>
      <w:proofErr w:type="spellEnd"/>
      <w:r w:rsidR="00FF5AD1" w:rsidRPr="003D3AC8">
        <w:rPr>
          <w:rFonts w:asciiTheme="majorBidi" w:hAnsiTheme="majorBidi" w:cstheme="majorBidi"/>
          <w:sz w:val="24"/>
          <w:szCs w:val="24"/>
        </w:rPr>
        <w:t xml:space="preserve"> from the </w:t>
      </w:r>
      <w:r w:rsidR="00530047">
        <w:rPr>
          <w:rFonts w:asciiTheme="majorBidi" w:hAnsiTheme="majorBidi" w:cstheme="majorBidi"/>
          <w:sz w:val="24"/>
          <w:szCs w:val="24"/>
        </w:rPr>
        <w:t xml:space="preserve">Tunisia </w:t>
      </w:r>
      <w:r w:rsidR="00FF5AD1" w:rsidRPr="003D3AC8">
        <w:rPr>
          <w:rFonts w:asciiTheme="majorBidi" w:hAnsiTheme="majorBidi" w:cstheme="majorBidi"/>
          <w:sz w:val="24"/>
          <w:szCs w:val="24"/>
        </w:rPr>
        <w:t>region</w:t>
      </w:r>
      <w:r w:rsidR="00550320" w:rsidRPr="00550320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CE5CC6" w:rsidRPr="00810E4F" w:rsidRDefault="0055234B" w:rsidP="00675E42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>Best regards</w:t>
      </w:r>
      <w:r w:rsidR="003A3DAA" w:rsidRPr="00810E4F">
        <w:rPr>
          <w:rFonts w:ascii="Times New Roman" w:hAnsi="Times New Roman"/>
          <w:color w:val="000000"/>
          <w:sz w:val="24"/>
          <w:szCs w:val="24"/>
          <w:lang w:val="en-GB"/>
        </w:rPr>
        <w:t>,</w:t>
      </w:r>
    </w:p>
    <w:p w:rsidR="00CE5CC6" w:rsidRPr="00810E4F" w:rsidRDefault="00FF5AD1" w:rsidP="00675E42">
      <w:pPr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Gadhoumi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Hamza</w:t>
      </w:r>
      <w:proofErr w:type="spellEnd"/>
    </w:p>
    <w:sectPr w:rsidR="00CE5CC6" w:rsidRPr="00810E4F" w:rsidSect="00CE1E9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5CE" w:rsidRDefault="005E35CE" w:rsidP="000C7B47">
      <w:pPr>
        <w:spacing w:after="0" w:line="240" w:lineRule="auto"/>
      </w:pPr>
      <w:r>
        <w:separator/>
      </w:r>
    </w:p>
  </w:endnote>
  <w:endnote w:type="continuationSeparator" w:id="0">
    <w:p w:rsidR="005E35CE" w:rsidRDefault="005E35CE" w:rsidP="000C7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87462"/>
      <w:docPartObj>
        <w:docPartGallery w:val="Page Numbers (Bottom of Page)"/>
        <w:docPartUnique/>
      </w:docPartObj>
    </w:sdtPr>
    <w:sdtEndPr/>
    <w:sdtContent>
      <w:p w:rsidR="00115820" w:rsidRDefault="005E35CE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32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5820" w:rsidRDefault="0011582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5CE" w:rsidRDefault="005E35CE" w:rsidP="000C7B47">
      <w:pPr>
        <w:spacing w:after="0" w:line="240" w:lineRule="auto"/>
      </w:pPr>
      <w:r>
        <w:separator/>
      </w:r>
    </w:p>
  </w:footnote>
  <w:footnote w:type="continuationSeparator" w:id="0">
    <w:p w:rsidR="005E35CE" w:rsidRDefault="005E35CE" w:rsidP="000C7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3"/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16"/>
        <w:szCs w:val="16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CC6"/>
    <w:rsid w:val="00007C80"/>
    <w:rsid w:val="00015225"/>
    <w:rsid w:val="000403F7"/>
    <w:rsid w:val="00042ECE"/>
    <w:rsid w:val="00045D18"/>
    <w:rsid w:val="00064203"/>
    <w:rsid w:val="000712A0"/>
    <w:rsid w:val="000B6FB9"/>
    <w:rsid w:val="000C7B47"/>
    <w:rsid w:val="00115820"/>
    <w:rsid w:val="00121342"/>
    <w:rsid w:val="00134110"/>
    <w:rsid w:val="00145095"/>
    <w:rsid w:val="00177E89"/>
    <w:rsid w:val="0020389D"/>
    <w:rsid w:val="00230051"/>
    <w:rsid w:val="00270405"/>
    <w:rsid w:val="0028672E"/>
    <w:rsid w:val="002E3B94"/>
    <w:rsid w:val="00300DE7"/>
    <w:rsid w:val="00304973"/>
    <w:rsid w:val="00323015"/>
    <w:rsid w:val="0034438F"/>
    <w:rsid w:val="0035493D"/>
    <w:rsid w:val="00374C2D"/>
    <w:rsid w:val="003A3DAA"/>
    <w:rsid w:val="00434086"/>
    <w:rsid w:val="004458D0"/>
    <w:rsid w:val="0050779B"/>
    <w:rsid w:val="00530047"/>
    <w:rsid w:val="00531E42"/>
    <w:rsid w:val="00535234"/>
    <w:rsid w:val="00550320"/>
    <w:rsid w:val="0055234B"/>
    <w:rsid w:val="005E35CE"/>
    <w:rsid w:val="005E3B6D"/>
    <w:rsid w:val="00656A72"/>
    <w:rsid w:val="006722CB"/>
    <w:rsid w:val="00675E42"/>
    <w:rsid w:val="00682108"/>
    <w:rsid w:val="00697E89"/>
    <w:rsid w:val="006C7AA8"/>
    <w:rsid w:val="00725657"/>
    <w:rsid w:val="0074374A"/>
    <w:rsid w:val="00774689"/>
    <w:rsid w:val="007D3686"/>
    <w:rsid w:val="007F22B0"/>
    <w:rsid w:val="00810E4F"/>
    <w:rsid w:val="00862A54"/>
    <w:rsid w:val="008901FC"/>
    <w:rsid w:val="00890BA6"/>
    <w:rsid w:val="00892AE0"/>
    <w:rsid w:val="008C37BA"/>
    <w:rsid w:val="008D39DD"/>
    <w:rsid w:val="00904AA7"/>
    <w:rsid w:val="00950529"/>
    <w:rsid w:val="00987235"/>
    <w:rsid w:val="00A0241B"/>
    <w:rsid w:val="00A0762E"/>
    <w:rsid w:val="00A1474F"/>
    <w:rsid w:val="00A2172F"/>
    <w:rsid w:val="00A41B19"/>
    <w:rsid w:val="00A532FC"/>
    <w:rsid w:val="00A654BB"/>
    <w:rsid w:val="00A75F6B"/>
    <w:rsid w:val="00AE4F9D"/>
    <w:rsid w:val="00B043AD"/>
    <w:rsid w:val="00B05754"/>
    <w:rsid w:val="00B43579"/>
    <w:rsid w:val="00B628F3"/>
    <w:rsid w:val="00BA440D"/>
    <w:rsid w:val="00C47D60"/>
    <w:rsid w:val="00CC3158"/>
    <w:rsid w:val="00CE1E94"/>
    <w:rsid w:val="00CE387B"/>
    <w:rsid w:val="00CE5CC6"/>
    <w:rsid w:val="00D246C3"/>
    <w:rsid w:val="00D8006F"/>
    <w:rsid w:val="00D93161"/>
    <w:rsid w:val="00DB10CD"/>
    <w:rsid w:val="00DD0B3C"/>
    <w:rsid w:val="00E17FA2"/>
    <w:rsid w:val="00E31E61"/>
    <w:rsid w:val="00E506E6"/>
    <w:rsid w:val="00E53787"/>
    <w:rsid w:val="00EC601F"/>
    <w:rsid w:val="00EE1E30"/>
    <w:rsid w:val="00F415E6"/>
    <w:rsid w:val="00F6072E"/>
    <w:rsid w:val="00F87F81"/>
    <w:rsid w:val="00FF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E94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"/>
    <w:qFormat/>
    <w:rsid w:val="003443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0C7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C7B47"/>
    <w:rPr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0C7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7B47"/>
    <w:rPr>
      <w:sz w:val="22"/>
      <w:szCs w:val="22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34438F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E94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"/>
    <w:qFormat/>
    <w:rsid w:val="003443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0C7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C7B47"/>
    <w:rPr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0C7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7B47"/>
    <w:rPr>
      <w:sz w:val="22"/>
      <w:szCs w:val="22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34438F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6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C4B071-9CEE-46BC-B149-947C75E5F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IE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yn Labes</dc:creator>
  <cp:lastModifiedBy>DELL</cp:lastModifiedBy>
  <cp:revision>3</cp:revision>
  <cp:lastPrinted>2018-04-01T18:20:00Z</cp:lastPrinted>
  <dcterms:created xsi:type="dcterms:W3CDTF">2018-04-21T22:23:00Z</dcterms:created>
  <dcterms:modified xsi:type="dcterms:W3CDTF">2018-04-21T22:23:00Z</dcterms:modified>
</cp:coreProperties>
</file>